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830"/>
        <w:gridCol w:w="771"/>
        <w:gridCol w:w="799"/>
        <w:gridCol w:w="932"/>
        <w:gridCol w:w="1881"/>
        <w:gridCol w:w="1048"/>
        <w:gridCol w:w="1181"/>
      </w:tblGrid>
      <w:tr w:rsidR="00665D43" w:rsidRPr="000D6D71" w:rsidTr="00796EF2">
        <w:tc>
          <w:tcPr>
            <w:tcW w:w="1103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Model</w:t>
            </w:r>
          </w:p>
        </w:tc>
        <w:tc>
          <w:tcPr>
            <w:tcW w:w="830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AIC</w:t>
            </w:r>
          </w:p>
        </w:tc>
        <w:tc>
          <w:tcPr>
            <w:tcW w:w="771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R</w:t>
            </w:r>
            <w:r w:rsidRPr="00094EEB">
              <w:rPr>
                <w:b/>
                <w:vertAlign w:val="superscript"/>
              </w:rPr>
              <w:t>2</w:t>
            </w:r>
            <w:r w:rsidRPr="00094EEB">
              <w:rPr>
                <w:b/>
              </w:rPr>
              <w:t>m</w:t>
            </w:r>
          </w:p>
        </w:tc>
        <w:tc>
          <w:tcPr>
            <w:tcW w:w="799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R</w:t>
            </w:r>
            <w:r w:rsidRPr="00094EEB">
              <w:rPr>
                <w:b/>
                <w:vertAlign w:val="superscript"/>
              </w:rPr>
              <w:t>2</w:t>
            </w:r>
            <w:r w:rsidRPr="00094EEB">
              <w:rPr>
                <w:b/>
              </w:rPr>
              <w:t>c</w:t>
            </w:r>
          </w:p>
        </w:tc>
        <w:tc>
          <w:tcPr>
            <w:tcW w:w="932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REML</w:t>
            </w:r>
          </w:p>
        </w:tc>
        <w:tc>
          <w:tcPr>
            <w:tcW w:w="1881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Co-variates</w:t>
            </w:r>
          </w:p>
        </w:tc>
        <w:tc>
          <w:tcPr>
            <w:tcW w:w="1048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F-Value</w:t>
            </w:r>
          </w:p>
        </w:tc>
        <w:tc>
          <w:tcPr>
            <w:tcW w:w="1181" w:type="dxa"/>
          </w:tcPr>
          <w:p w:rsidR="00665D43" w:rsidRPr="00094EEB" w:rsidRDefault="00665D43" w:rsidP="00796EF2">
            <w:pPr>
              <w:rPr>
                <w:b/>
              </w:rPr>
            </w:pPr>
            <w:r w:rsidRPr="00094EEB">
              <w:rPr>
                <w:b/>
              </w:rPr>
              <w:t>DF (N,D)</w:t>
            </w:r>
          </w:p>
        </w:tc>
      </w:tr>
      <w:tr w:rsidR="00665D43" w:rsidRPr="000D6D71" w:rsidTr="00796EF2">
        <w:tc>
          <w:tcPr>
            <w:tcW w:w="1103" w:type="dxa"/>
          </w:tcPr>
          <w:p w:rsidR="00665D43" w:rsidRPr="000D6D71" w:rsidRDefault="00665D43" w:rsidP="00796EF2">
            <w:r w:rsidRPr="000D6D71">
              <w:t>Null</w:t>
            </w:r>
          </w:p>
        </w:tc>
        <w:tc>
          <w:tcPr>
            <w:tcW w:w="830" w:type="dxa"/>
          </w:tcPr>
          <w:p w:rsidR="00665D43" w:rsidRPr="000D6D71" w:rsidRDefault="00665D43" w:rsidP="00796EF2">
            <w:r w:rsidRPr="000D6D71">
              <w:t>505.05</w:t>
            </w:r>
          </w:p>
        </w:tc>
        <w:tc>
          <w:tcPr>
            <w:tcW w:w="771" w:type="dxa"/>
          </w:tcPr>
          <w:p w:rsidR="00665D43" w:rsidRPr="000D6D71" w:rsidRDefault="00665D43" w:rsidP="00796EF2">
            <w:r w:rsidRPr="000D6D71">
              <w:t>0.00</w:t>
            </w:r>
          </w:p>
        </w:tc>
        <w:tc>
          <w:tcPr>
            <w:tcW w:w="799" w:type="dxa"/>
          </w:tcPr>
          <w:p w:rsidR="00665D43" w:rsidRPr="000D6D71" w:rsidRDefault="00665D43" w:rsidP="00796EF2">
            <w:r w:rsidRPr="000D6D71">
              <w:t>0.08</w:t>
            </w:r>
          </w:p>
        </w:tc>
        <w:tc>
          <w:tcPr>
            <w:tcW w:w="932" w:type="dxa"/>
          </w:tcPr>
          <w:p w:rsidR="00665D43" w:rsidRPr="000D6D71" w:rsidRDefault="00665D43" w:rsidP="00796EF2">
            <w:r w:rsidRPr="000D6D71">
              <w:t>497.1</w:t>
            </w:r>
            <w:r>
              <w:t>0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:rsidR="00665D43" w:rsidRPr="000D6D71" w:rsidRDefault="00665D43" w:rsidP="00796EF2">
            <w:r>
              <w:t>--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665D43" w:rsidRPr="000D6D71" w:rsidRDefault="00665D43" w:rsidP="00796EF2">
            <w:r>
              <w:t>--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665D43" w:rsidRPr="000D6D71" w:rsidRDefault="00665D43" w:rsidP="00796EF2">
            <w:r>
              <w:t>--</w:t>
            </w:r>
          </w:p>
        </w:tc>
      </w:tr>
      <w:tr w:rsidR="00665D43" w:rsidRPr="000D6D71" w:rsidTr="00796EF2">
        <w:tc>
          <w:tcPr>
            <w:tcW w:w="1103" w:type="dxa"/>
            <w:vMerge w:val="restart"/>
          </w:tcPr>
          <w:p w:rsidR="00665D43" w:rsidRPr="000D6D71" w:rsidRDefault="00665D43" w:rsidP="00796EF2">
            <w:r w:rsidRPr="000D6D71">
              <w:t>Global</w:t>
            </w:r>
          </w:p>
        </w:tc>
        <w:tc>
          <w:tcPr>
            <w:tcW w:w="830" w:type="dxa"/>
            <w:vMerge w:val="restart"/>
          </w:tcPr>
          <w:p w:rsidR="00665D43" w:rsidRPr="000D6D71" w:rsidRDefault="00665D43" w:rsidP="00796EF2">
            <w:r>
              <w:t>539.84</w:t>
            </w:r>
          </w:p>
        </w:tc>
        <w:tc>
          <w:tcPr>
            <w:tcW w:w="771" w:type="dxa"/>
            <w:vMerge w:val="restart"/>
          </w:tcPr>
          <w:p w:rsidR="00665D43" w:rsidRPr="000D6D71" w:rsidRDefault="00665D43" w:rsidP="00796EF2">
            <w:r w:rsidRPr="000D6D71">
              <w:t>0.3</w:t>
            </w:r>
            <w:r>
              <w:t>7</w:t>
            </w:r>
          </w:p>
        </w:tc>
        <w:tc>
          <w:tcPr>
            <w:tcW w:w="799" w:type="dxa"/>
            <w:vMerge w:val="restart"/>
          </w:tcPr>
          <w:p w:rsidR="00665D43" w:rsidRPr="000D6D71" w:rsidRDefault="00665D43" w:rsidP="00796EF2">
            <w:r w:rsidRPr="000D6D71">
              <w:t>0.4</w:t>
            </w:r>
            <w:r>
              <w:t>4</w:t>
            </w:r>
          </w:p>
        </w:tc>
        <w:tc>
          <w:tcPr>
            <w:tcW w:w="932" w:type="dxa"/>
            <w:vMerge w:val="restart"/>
          </w:tcPr>
          <w:p w:rsidR="00665D43" w:rsidRPr="000D6D71" w:rsidRDefault="00665D43" w:rsidP="00796EF2">
            <w:r>
              <w:t>425.83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:rsidR="00665D43" w:rsidRPr="000D6D71" w:rsidRDefault="00665D43" w:rsidP="00796EF2">
            <w:r w:rsidRPr="000D6D71">
              <w:t>Species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8.25</w:t>
            </w:r>
          </w:p>
        </w:tc>
        <w:tc>
          <w:tcPr>
            <w:tcW w:w="1181" w:type="dxa"/>
            <w:tcBorders>
              <w:left w:val="nil"/>
              <w:bottom w:val="nil"/>
            </w:tcBorders>
          </w:tcPr>
          <w:p w:rsidR="00665D43" w:rsidRPr="000D6D71" w:rsidRDefault="00665D43" w:rsidP="00796EF2">
            <w:r>
              <w:t>20, 341.9</w:t>
            </w:r>
          </w:p>
        </w:tc>
      </w:tr>
      <w:tr w:rsidR="00665D43" w:rsidRPr="000D6D71" w:rsidTr="00796EF2">
        <w:trPr>
          <w:trHeight w:val="323"/>
        </w:trPr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Species’ Abunda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21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1, 352.48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Land-Use Catego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3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3, 33.86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Total Abunda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1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1, 1.81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Rarefied Richnes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0.0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1, 29.89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 w:rsidRPr="000D6D71">
              <w:t>Species*</w:t>
            </w:r>
            <w:r>
              <w:t>Species’ Abunda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1.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18, 342.28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Land-Use Category*Total Abunda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1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3, 33.92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Land Use Category*Rarefied Richnes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0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Default="00665D43" w:rsidP="00796EF2">
            <w:r>
              <w:t>3, 27.36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single" w:sz="4" w:space="0" w:color="auto"/>
              <w:right w:val="nil"/>
            </w:tcBorders>
          </w:tcPr>
          <w:p w:rsidR="00665D43" w:rsidRDefault="00665D43" w:rsidP="00796EF2">
            <w:r>
              <w:t>Land-Use Category*Species’ Abundanc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5D43" w:rsidRDefault="00665D43" w:rsidP="00796EF2">
            <w:r>
              <w:t>1.6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</w:tcBorders>
          </w:tcPr>
          <w:p w:rsidR="00665D43" w:rsidRDefault="00665D43" w:rsidP="00796EF2">
            <w:r>
              <w:t>3, 351.19</w:t>
            </w:r>
          </w:p>
        </w:tc>
      </w:tr>
      <w:tr w:rsidR="00665D43" w:rsidRPr="000D6D71" w:rsidTr="00796EF2">
        <w:tc>
          <w:tcPr>
            <w:tcW w:w="1103" w:type="dxa"/>
            <w:vMerge w:val="restart"/>
          </w:tcPr>
          <w:p w:rsidR="00665D43" w:rsidRPr="000D6D71" w:rsidRDefault="00665D43" w:rsidP="00796EF2">
            <w:r w:rsidRPr="000D6D71">
              <w:t>Simplified</w:t>
            </w:r>
          </w:p>
        </w:tc>
        <w:tc>
          <w:tcPr>
            <w:tcW w:w="830" w:type="dxa"/>
            <w:vMerge w:val="restart"/>
          </w:tcPr>
          <w:p w:rsidR="00665D43" w:rsidRPr="000D6D71" w:rsidRDefault="00665D43" w:rsidP="00796EF2">
            <w:r w:rsidRPr="000D6D71">
              <w:t>491.53</w:t>
            </w:r>
          </w:p>
        </w:tc>
        <w:tc>
          <w:tcPr>
            <w:tcW w:w="771" w:type="dxa"/>
            <w:vMerge w:val="restart"/>
          </w:tcPr>
          <w:p w:rsidR="00665D43" w:rsidRPr="000D6D71" w:rsidRDefault="00665D43" w:rsidP="00796EF2">
            <w:r w:rsidRPr="000D6D71">
              <w:t>0.36</w:t>
            </w:r>
          </w:p>
        </w:tc>
        <w:tc>
          <w:tcPr>
            <w:tcW w:w="799" w:type="dxa"/>
            <w:vMerge w:val="restart"/>
          </w:tcPr>
          <w:p w:rsidR="00665D43" w:rsidRPr="000D6D71" w:rsidRDefault="00665D43" w:rsidP="00796EF2">
            <w:r w:rsidRPr="000D6D71">
              <w:t>0.42</w:t>
            </w:r>
          </w:p>
        </w:tc>
        <w:tc>
          <w:tcPr>
            <w:tcW w:w="932" w:type="dxa"/>
            <w:vMerge w:val="restart"/>
          </w:tcPr>
          <w:p w:rsidR="00665D43" w:rsidRPr="000D6D71" w:rsidRDefault="00665D43" w:rsidP="00796EF2">
            <w:r w:rsidRPr="000D6D71">
              <w:t>399.5</w:t>
            </w:r>
            <w:r>
              <w:t>0</w:t>
            </w:r>
          </w:p>
        </w:tc>
        <w:tc>
          <w:tcPr>
            <w:tcW w:w="1881" w:type="dxa"/>
            <w:tcBorders>
              <w:bottom w:val="nil"/>
              <w:right w:val="nil"/>
            </w:tcBorders>
          </w:tcPr>
          <w:p w:rsidR="00665D43" w:rsidRPr="000D6D71" w:rsidRDefault="00665D43" w:rsidP="00796EF2">
            <w:r w:rsidRPr="000D6D71">
              <w:t>Species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1.43</w:t>
            </w:r>
          </w:p>
        </w:tc>
        <w:tc>
          <w:tcPr>
            <w:tcW w:w="1181" w:type="dxa"/>
            <w:tcBorders>
              <w:left w:val="nil"/>
              <w:bottom w:val="nil"/>
            </w:tcBorders>
          </w:tcPr>
          <w:p w:rsidR="00665D43" w:rsidRPr="000D6D71" w:rsidRDefault="00665D43" w:rsidP="00796EF2">
            <w:r>
              <w:t>20, 341.9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Species’ Abunda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4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1, 352.48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bottom w:val="nil"/>
              <w:right w:val="nil"/>
            </w:tcBorders>
          </w:tcPr>
          <w:p w:rsidR="00665D43" w:rsidRPr="000D6D71" w:rsidRDefault="00665D43" w:rsidP="00796EF2">
            <w:r>
              <w:t>Land-Use Categor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665D43" w:rsidRPr="000D6D71" w:rsidRDefault="00665D43" w:rsidP="00796EF2">
            <w:r>
              <w:t>3.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</w:tcBorders>
          </w:tcPr>
          <w:p w:rsidR="00665D43" w:rsidRPr="000D6D71" w:rsidRDefault="00665D43" w:rsidP="00796EF2">
            <w:r>
              <w:t>3, 33.86</w:t>
            </w:r>
          </w:p>
        </w:tc>
      </w:tr>
      <w:tr w:rsidR="00665D43" w:rsidRPr="000D6D71" w:rsidTr="00796EF2">
        <w:tc>
          <w:tcPr>
            <w:tcW w:w="1103" w:type="dxa"/>
            <w:vMerge/>
          </w:tcPr>
          <w:p w:rsidR="00665D43" w:rsidRPr="000D6D71" w:rsidRDefault="00665D43" w:rsidP="00796EF2"/>
        </w:tc>
        <w:tc>
          <w:tcPr>
            <w:tcW w:w="830" w:type="dxa"/>
            <w:vMerge/>
          </w:tcPr>
          <w:p w:rsidR="00665D43" w:rsidRPr="000D6D71" w:rsidRDefault="00665D43" w:rsidP="00796EF2"/>
        </w:tc>
        <w:tc>
          <w:tcPr>
            <w:tcW w:w="771" w:type="dxa"/>
            <w:vMerge/>
          </w:tcPr>
          <w:p w:rsidR="00665D43" w:rsidRPr="000D6D71" w:rsidRDefault="00665D43" w:rsidP="00796EF2"/>
        </w:tc>
        <w:tc>
          <w:tcPr>
            <w:tcW w:w="799" w:type="dxa"/>
            <w:vMerge/>
          </w:tcPr>
          <w:p w:rsidR="00665D43" w:rsidRPr="000D6D71" w:rsidRDefault="00665D43" w:rsidP="00796EF2"/>
        </w:tc>
        <w:tc>
          <w:tcPr>
            <w:tcW w:w="932" w:type="dxa"/>
            <w:vMerge/>
          </w:tcPr>
          <w:p w:rsidR="00665D43" w:rsidRPr="000D6D71" w:rsidRDefault="00665D43" w:rsidP="00796EF2"/>
        </w:tc>
        <w:tc>
          <w:tcPr>
            <w:tcW w:w="1881" w:type="dxa"/>
            <w:tcBorders>
              <w:top w:val="nil"/>
              <w:right w:val="nil"/>
            </w:tcBorders>
          </w:tcPr>
          <w:p w:rsidR="00665D43" w:rsidRPr="000D6D71" w:rsidRDefault="00665D43" w:rsidP="00796EF2">
            <w:r w:rsidRPr="000D6D71">
              <w:t>Species</w:t>
            </w:r>
            <w:r>
              <w:t>*Species’ Abundance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:rsidR="00665D43" w:rsidRPr="000D6D71" w:rsidRDefault="00665D43" w:rsidP="00796EF2">
            <w:r>
              <w:t>1.88</w:t>
            </w:r>
          </w:p>
        </w:tc>
        <w:tc>
          <w:tcPr>
            <w:tcW w:w="1181" w:type="dxa"/>
            <w:tcBorders>
              <w:top w:val="nil"/>
              <w:left w:val="nil"/>
            </w:tcBorders>
          </w:tcPr>
          <w:p w:rsidR="00665D43" w:rsidRPr="000D6D71" w:rsidRDefault="00665D43" w:rsidP="00796EF2">
            <w:r>
              <w:t>18, 342.28</w:t>
            </w:r>
          </w:p>
        </w:tc>
      </w:tr>
    </w:tbl>
    <w:p w:rsidR="00665D43" w:rsidRDefault="00665D43" w:rsidP="00665D43">
      <w:r w:rsidRPr="00094EEB">
        <w:rPr>
          <w:b/>
        </w:rPr>
        <w:t>S</w:t>
      </w:r>
      <w:r>
        <w:rPr>
          <w:b/>
        </w:rPr>
        <w:t>3</w:t>
      </w:r>
      <w:r w:rsidRPr="00094EEB">
        <w:rPr>
          <w:b/>
        </w:rPr>
        <w:t xml:space="preserve"> Table</w:t>
      </w:r>
      <w:r>
        <w:rPr>
          <w:b/>
        </w:rPr>
        <w:t>.</w:t>
      </w:r>
      <w:r w:rsidRPr="00094EEB">
        <w:rPr>
          <w:b/>
        </w:rPr>
        <w:t xml:space="preserve"> Levin’s Niche Breadth model statistics.</w:t>
      </w:r>
      <w:r>
        <w:t xml:space="preserve"> Summary of the null model, global model, and final simplified models evaluating Levin’s Niche Breadth, with AIC, </w:t>
      </w:r>
      <w:r w:rsidRPr="00623A95">
        <w:t>R</w:t>
      </w:r>
      <w:r>
        <w:rPr>
          <w:vertAlign w:val="superscript"/>
        </w:rPr>
        <w:t>2</w:t>
      </w:r>
      <w:r>
        <w:t xml:space="preserve"> values for the fixed effects (R</w:t>
      </w:r>
      <w:r>
        <w:rPr>
          <w:vertAlign w:val="superscript"/>
        </w:rPr>
        <w:t>2</w:t>
      </w:r>
      <w:r>
        <w:t>m) and entire model (R</w:t>
      </w:r>
      <w:r>
        <w:rPr>
          <w:vertAlign w:val="superscript"/>
        </w:rPr>
        <w:t>2</w:t>
      </w:r>
      <w:r>
        <w:t xml:space="preserve">c), REML criterion, and F values. </w:t>
      </w:r>
      <w:r w:rsidRPr="00623A95">
        <w:t>Satterthwaite</w:t>
      </w:r>
      <w:r>
        <w:t xml:space="preserve"> approximations were used to calculate denominator degrees of freedom.</w:t>
      </w:r>
    </w:p>
    <w:p w:rsidR="003B567E" w:rsidRDefault="003B567E">
      <w:bookmarkStart w:id="0" w:name="_GoBack"/>
      <w:bookmarkEnd w:id="0"/>
    </w:p>
    <w:sectPr w:rsidR="003B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D43"/>
    <w:rsid w:val="003B567E"/>
    <w:rsid w:val="0066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0E6C9-DE78-49B5-857D-CF1690A34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5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5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Sullivan</dc:creator>
  <cp:keywords/>
  <dc:description/>
  <cp:lastModifiedBy>Casey Sullivan</cp:lastModifiedBy>
  <cp:revision>1</cp:revision>
  <dcterms:created xsi:type="dcterms:W3CDTF">2018-10-04T21:43:00Z</dcterms:created>
  <dcterms:modified xsi:type="dcterms:W3CDTF">2018-10-04T21:43:00Z</dcterms:modified>
</cp:coreProperties>
</file>